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3A299" w14:textId="187C7E1C" w:rsidR="00A50086" w:rsidRPr="00C0775A" w:rsidRDefault="0019514A">
      <w:pPr>
        <w:rPr>
          <w:b/>
          <w:bCs/>
        </w:rPr>
      </w:pPr>
      <w:r w:rsidRPr="00C0775A">
        <w:rPr>
          <w:b/>
          <w:bCs/>
        </w:rPr>
        <w:t xml:space="preserve">RE-AIM </w:t>
      </w:r>
      <w:r w:rsidR="005B4EEC">
        <w:rPr>
          <w:b/>
          <w:bCs/>
        </w:rPr>
        <w:t>Impact Scoring</w:t>
      </w:r>
      <w:r w:rsidRPr="00C0775A">
        <w:rPr>
          <w:b/>
          <w:bCs/>
        </w:rPr>
        <w:t xml:space="preserve"> (Low, Moderate, High)</w:t>
      </w:r>
    </w:p>
    <w:p w14:paraId="42CAD310" w14:textId="7A0FE3F3" w:rsidR="0019514A" w:rsidRDefault="0019514A"/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522"/>
        <w:gridCol w:w="70"/>
        <w:gridCol w:w="5349"/>
        <w:gridCol w:w="1276"/>
        <w:gridCol w:w="19"/>
        <w:gridCol w:w="6076"/>
      </w:tblGrid>
      <w:tr w:rsidR="00373266" w14:paraId="3E968FA7" w14:textId="2C62DC0F" w:rsidTr="00373266">
        <w:tc>
          <w:tcPr>
            <w:tcW w:w="1522" w:type="dxa"/>
          </w:tcPr>
          <w:p w14:paraId="3A13981B" w14:textId="3E6B8F95" w:rsidR="005C43E0" w:rsidRPr="0019514A" w:rsidRDefault="005C43E0">
            <w:pPr>
              <w:rPr>
                <w:b/>
                <w:bCs/>
              </w:rPr>
            </w:pPr>
            <w:r w:rsidRPr="0019514A">
              <w:rPr>
                <w:b/>
                <w:bCs/>
              </w:rPr>
              <w:t>Dimension</w:t>
            </w:r>
          </w:p>
        </w:tc>
        <w:tc>
          <w:tcPr>
            <w:tcW w:w="5419" w:type="dxa"/>
            <w:gridSpan w:val="2"/>
          </w:tcPr>
          <w:p w14:paraId="0AA9F427" w14:textId="3955EF84" w:rsidR="005C43E0" w:rsidRPr="0019514A" w:rsidRDefault="005C43E0">
            <w:pPr>
              <w:rPr>
                <w:b/>
                <w:bCs/>
              </w:rPr>
            </w:pPr>
            <w:r>
              <w:rPr>
                <w:b/>
                <w:bCs/>
              </w:rPr>
              <w:t>Aim</w:t>
            </w:r>
          </w:p>
        </w:tc>
        <w:tc>
          <w:tcPr>
            <w:tcW w:w="1295" w:type="dxa"/>
            <w:gridSpan w:val="2"/>
          </w:tcPr>
          <w:p w14:paraId="680FBB6F" w14:textId="149D4EF0" w:rsidR="005C43E0" w:rsidRPr="0019514A" w:rsidRDefault="005C43E0">
            <w:pPr>
              <w:rPr>
                <w:b/>
                <w:bCs/>
              </w:rPr>
            </w:pPr>
            <w:r>
              <w:rPr>
                <w:b/>
                <w:bCs/>
              </w:rPr>
              <w:t>Decision</w:t>
            </w:r>
          </w:p>
        </w:tc>
        <w:tc>
          <w:tcPr>
            <w:tcW w:w="6076" w:type="dxa"/>
          </w:tcPr>
          <w:p w14:paraId="67A0F2B4" w14:textId="43D27429" w:rsidR="005C43E0" w:rsidRDefault="005C43E0">
            <w:pPr>
              <w:rPr>
                <w:b/>
                <w:bCs/>
              </w:rPr>
            </w:pPr>
            <w:r>
              <w:rPr>
                <w:b/>
                <w:bCs/>
              </w:rPr>
              <w:t>Rationale</w:t>
            </w:r>
          </w:p>
        </w:tc>
      </w:tr>
      <w:tr w:rsidR="00373266" w14:paraId="0ECFEB0B" w14:textId="248BD9A1" w:rsidTr="00373266">
        <w:tc>
          <w:tcPr>
            <w:tcW w:w="1522" w:type="dxa"/>
          </w:tcPr>
          <w:p w14:paraId="25D0E4E6" w14:textId="0D68DCC6" w:rsidR="005C43E0" w:rsidRPr="00BE69F3" w:rsidRDefault="005C43E0" w:rsidP="005C43E0">
            <w:pPr>
              <w:rPr>
                <w:b/>
                <w:bCs/>
              </w:rPr>
            </w:pPr>
            <w:r w:rsidRPr="00BE69F3">
              <w:rPr>
                <w:b/>
                <w:bCs/>
              </w:rPr>
              <w:t>Reach</w:t>
            </w:r>
          </w:p>
        </w:tc>
        <w:tc>
          <w:tcPr>
            <w:tcW w:w="5419" w:type="dxa"/>
            <w:gridSpan w:val="2"/>
          </w:tcPr>
          <w:p w14:paraId="3E9A5767" w14:textId="6144CFAC" w:rsidR="005C43E0" w:rsidRDefault="00F735BD" w:rsidP="005C43E0">
            <w:r>
              <w:t>Participation and representativeness of the target population.</w:t>
            </w:r>
          </w:p>
          <w:p w14:paraId="27DFE070" w14:textId="77777777" w:rsidR="00F735BD" w:rsidRDefault="00F735BD" w:rsidP="005C43E0"/>
          <w:p w14:paraId="146AE1F3" w14:textId="02679CA4" w:rsidR="00F735BD" w:rsidRDefault="00F735BD" w:rsidP="005C43E0">
            <w:r>
              <w:t>Target population: Patients preparing for major abdominal cancer surgery who were unable to, or did not wish to, attend the hospital based session.</w:t>
            </w:r>
          </w:p>
        </w:tc>
        <w:tc>
          <w:tcPr>
            <w:tcW w:w="1295" w:type="dxa"/>
            <w:gridSpan w:val="2"/>
          </w:tcPr>
          <w:p w14:paraId="5A83D6AF" w14:textId="6F5C49F5" w:rsidR="005C43E0" w:rsidRDefault="00E244E0" w:rsidP="005C43E0">
            <w:r>
              <w:t>M</w:t>
            </w:r>
            <w:r w:rsidR="005C43E0">
              <w:t>oderate</w:t>
            </w:r>
          </w:p>
        </w:tc>
        <w:tc>
          <w:tcPr>
            <w:tcW w:w="6076" w:type="dxa"/>
          </w:tcPr>
          <w:p w14:paraId="65F5EC47" w14:textId="1D0493FC" w:rsidR="005C43E0" w:rsidRDefault="005B4EEC" w:rsidP="005C43E0">
            <w:r>
              <w:t>31/117 total</w:t>
            </w:r>
            <w:r w:rsidR="005C43E0">
              <w:t xml:space="preserve"> major cancer surgeries </w:t>
            </w:r>
            <w:r>
              <w:t xml:space="preserve">attended </w:t>
            </w:r>
            <w:r w:rsidR="00F735BD">
              <w:t xml:space="preserve"> </w:t>
            </w:r>
            <w:r w:rsidR="00E244E0">
              <w:t>however ‘t</w:t>
            </w:r>
            <w:r w:rsidR="0007215A">
              <w:t>ru</w:t>
            </w:r>
            <w:r w:rsidR="00E244E0">
              <w:t xml:space="preserve">e’ denominator of </w:t>
            </w:r>
            <w:r w:rsidR="001B2F98">
              <w:t xml:space="preserve"> </w:t>
            </w:r>
            <w:r w:rsidR="00E244E0">
              <w:t>patients who did not attend the hospital session and met the inclusion criteria isn’t know</w:t>
            </w:r>
            <w:r>
              <w:t xml:space="preserve"> (data on surgeries not screened unknown)</w:t>
            </w:r>
            <w:r w:rsidR="00E244E0">
              <w:t xml:space="preserve"> It is likely to be &gt;25%.</w:t>
            </w:r>
          </w:p>
          <w:p w14:paraId="2428C118" w14:textId="3C5A97C3" w:rsidR="005C43E0" w:rsidRDefault="005C43E0" w:rsidP="00E244E0"/>
        </w:tc>
      </w:tr>
      <w:tr w:rsidR="00373266" w14:paraId="025FA470" w14:textId="4A8473C2" w:rsidTr="00373266">
        <w:tc>
          <w:tcPr>
            <w:tcW w:w="1522" w:type="dxa"/>
          </w:tcPr>
          <w:p w14:paraId="057E72D1" w14:textId="65BC9F29" w:rsidR="005C43E0" w:rsidRPr="00BE69F3" w:rsidRDefault="005C43E0" w:rsidP="005C43E0">
            <w:pPr>
              <w:rPr>
                <w:b/>
                <w:bCs/>
              </w:rPr>
            </w:pPr>
            <w:r w:rsidRPr="00BE69F3">
              <w:rPr>
                <w:b/>
                <w:bCs/>
              </w:rPr>
              <w:t>Efficacy</w:t>
            </w:r>
          </w:p>
        </w:tc>
        <w:tc>
          <w:tcPr>
            <w:tcW w:w="5419" w:type="dxa"/>
            <w:gridSpan w:val="2"/>
          </w:tcPr>
          <w:p w14:paraId="187D3B83" w14:textId="7B5AA73A" w:rsidR="005C43E0" w:rsidRDefault="00F735BD" w:rsidP="005C43E0">
            <w:r>
              <w:t>Whether the program influenced the target outcomes.</w:t>
            </w:r>
          </w:p>
        </w:tc>
        <w:tc>
          <w:tcPr>
            <w:tcW w:w="1295" w:type="dxa"/>
            <w:gridSpan w:val="2"/>
          </w:tcPr>
          <w:p w14:paraId="76284803" w14:textId="4FA6D45C" w:rsidR="005C43E0" w:rsidRDefault="005C43E0" w:rsidP="005C43E0">
            <w:r>
              <w:t>High</w:t>
            </w:r>
          </w:p>
        </w:tc>
        <w:tc>
          <w:tcPr>
            <w:tcW w:w="6076" w:type="dxa"/>
          </w:tcPr>
          <w:p w14:paraId="6D7EB1DE" w14:textId="77777777" w:rsidR="005C43E0" w:rsidRDefault="005C43E0" w:rsidP="005C43E0">
            <w:r>
              <w:t>High level of patient variables – satisfaction/recommendation/improvement.</w:t>
            </w:r>
          </w:p>
          <w:p w14:paraId="2C6DA6C6" w14:textId="77777777" w:rsidR="00E03385" w:rsidRDefault="00E03385" w:rsidP="00E03385">
            <w:pPr>
              <w:pStyle w:val="ListParagraph"/>
              <w:numPr>
                <w:ilvl w:val="0"/>
                <w:numId w:val="1"/>
              </w:numPr>
            </w:pPr>
            <w:r>
              <w:t>31/97% would recommend it to others</w:t>
            </w:r>
          </w:p>
          <w:p w14:paraId="6F8082B2" w14:textId="77777777" w:rsidR="00E03385" w:rsidRDefault="00E03385" w:rsidP="00E03385">
            <w:pPr>
              <w:pStyle w:val="ListParagraph"/>
              <w:numPr>
                <w:ilvl w:val="0"/>
                <w:numId w:val="1"/>
              </w:numPr>
            </w:pPr>
            <w:r>
              <w:t>Improvement in satisfaction p&lt;0.001</w:t>
            </w:r>
          </w:p>
          <w:p w14:paraId="333C0B44" w14:textId="77777777" w:rsidR="00E03385" w:rsidRDefault="00E03385" w:rsidP="00E03385">
            <w:pPr>
              <w:pStyle w:val="ListParagraph"/>
              <w:numPr>
                <w:ilvl w:val="0"/>
                <w:numId w:val="1"/>
              </w:numPr>
            </w:pPr>
            <w:r>
              <w:t>Improvement in preparedness p=0.01</w:t>
            </w:r>
          </w:p>
          <w:p w14:paraId="047019AB" w14:textId="77777777" w:rsidR="00E03385" w:rsidRDefault="00E03385" w:rsidP="00E03385">
            <w:pPr>
              <w:pStyle w:val="ListParagraph"/>
              <w:numPr>
                <w:ilvl w:val="0"/>
                <w:numId w:val="1"/>
              </w:numPr>
            </w:pPr>
            <w:r>
              <w:t>Individual presentation were rated above average or excellent by 26 (84%) of participants</w:t>
            </w:r>
          </w:p>
          <w:p w14:paraId="5659C29A" w14:textId="68CA5311" w:rsidR="005A7F0A" w:rsidRDefault="005A7F0A" w:rsidP="00E03385">
            <w:pPr>
              <w:pStyle w:val="ListParagraph"/>
              <w:numPr>
                <w:ilvl w:val="0"/>
                <w:numId w:val="1"/>
              </w:numPr>
            </w:pPr>
            <w:r>
              <w:t>24 (77%) reported if given a choice they would attend the online education session as opposed to attending the hospital-based session.</w:t>
            </w:r>
          </w:p>
        </w:tc>
      </w:tr>
      <w:tr w:rsidR="00373266" w14:paraId="4E22AF72" w14:textId="4C8B61B7" w:rsidTr="00373266">
        <w:tc>
          <w:tcPr>
            <w:tcW w:w="1522" w:type="dxa"/>
          </w:tcPr>
          <w:p w14:paraId="3C35497C" w14:textId="30D2988F" w:rsidR="005C43E0" w:rsidRPr="00BE69F3" w:rsidRDefault="005C43E0" w:rsidP="005C43E0">
            <w:pPr>
              <w:rPr>
                <w:b/>
                <w:bCs/>
              </w:rPr>
            </w:pPr>
            <w:r w:rsidRPr="00BE69F3">
              <w:rPr>
                <w:b/>
                <w:bCs/>
              </w:rPr>
              <w:t>Adoption</w:t>
            </w:r>
          </w:p>
        </w:tc>
        <w:tc>
          <w:tcPr>
            <w:tcW w:w="5419" w:type="dxa"/>
            <w:gridSpan w:val="2"/>
          </w:tcPr>
          <w:p w14:paraId="785C9A2E" w14:textId="41CC4330" w:rsidR="005C43E0" w:rsidRDefault="00F735BD" w:rsidP="005C43E0">
            <w:r>
              <w:t>Uptake by agencies and settings.</w:t>
            </w:r>
          </w:p>
        </w:tc>
        <w:tc>
          <w:tcPr>
            <w:tcW w:w="1295" w:type="dxa"/>
            <w:gridSpan w:val="2"/>
          </w:tcPr>
          <w:p w14:paraId="16D395B3" w14:textId="15E01F02" w:rsidR="005C43E0" w:rsidRDefault="000C329A" w:rsidP="005C43E0">
            <w:r>
              <w:t>M</w:t>
            </w:r>
            <w:r w:rsidR="005C43E0">
              <w:t>oderate</w:t>
            </w:r>
          </w:p>
        </w:tc>
        <w:tc>
          <w:tcPr>
            <w:tcW w:w="6076" w:type="dxa"/>
          </w:tcPr>
          <w:p w14:paraId="1A30862B" w14:textId="04A09DB8" w:rsidR="005C43E0" w:rsidRDefault="005C43E0" w:rsidP="005C43E0">
            <w:r>
              <w:t xml:space="preserve">Downgraded one as </w:t>
            </w:r>
            <w:r w:rsidR="005A7F0A">
              <w:t>68% were</w:t>
            </w:r>
            <w:r>
              <w:t xml:space="preserve"> referr</w:t>
            </w:r>
            <w:r w:rsidR="005A7F0A">
              <w:t>ed by</w:t>
            </w:r>
            <w:r>
              <w:t xml:space="preserve"> clinicians from the rehab service. </w:t>
            </w:r>
          </w:p>
        </w:tc>
      </w:tr>
      <w:tr w:rsidR="00373266" w14:paraId="3FA472BB" w14:textId="77777777" w:rsidTr="00373266">
        <w:tc>
          <w:tcPr>
            <w:tcW w:w="14312" w:type="dxa"/>
            <w:gridSpan w:val="6"/>
          </w:tcPr>
          <w:p w14:paraId="54FB16BF" w14:textId="5EA6C5AB" w:rsidR="00373266" w:rsidRPr="00BE69F3" w:rsidRDefault="00373266" w:rsidP="00373266">
            <w:pPr>
              <w:rPr>
                <w:b/>
                <w:bCs/>
              </w:rPr>
            </w:pPr>
            <w:r w:rsidRPr="00BE69F3">
              <w:rPr>
                <w:b/>
                <w:bCs/>
              </w:rPr>
              <w:t>Implementation</w:t>
            </w:r>
          </w:p>
        </w:tc>
      </w:tr>
      <w:tr w:rsidR="00373266" w14:paraId="633D2347" w14:textId="5297ED8C" w:rsidTr="00373266">
        <w:tc>
          <w:tcPr>
            <w:tcW w:w="1592" w:type="dxa"/>
            <w:gridSpan w:val="2"/>
          </w:tcPr>
          <w:p w14:paraId="34B1913D" w14:textId="24570A3B" w:rsidR="00373266" w:rsidRPr="00BE69F3" w:rsidRDefault="00373266" w:rsidP="005C43E0">
            <w:pPr>
              <w:rPr>
                <w:i/>
                <w:iCs/>
              </w:rPr>
            </w:pPr>
            <w:r w:rsidRPr="00BE69F3">
              <w:rPr>
                <w:i/>
                <w:iCs/>
              </w:rPr>
              <w:t>Fidelity of study design</w:t>
            </w:r>
          </w:p>
        </w:tc>
        <w:tc>
          <w:tcPr>
            <w:tcW w:w="5349" w:type="dxa"/>
          </w:tcPr>
          <w:p w14:paraId="25CEAD0A" w14:textId="6D6C9891" w:rsidR="00373266" w:rsidRDefault="00373266" w:rsidP="005C43E0">
            <w:r>
              <w:t>Design choices made to ensure adequate testing of a hypothesis in relation to its underlying theory and clinical processes.</w:t>
            </w:r>
          </w:p>
        </w:tc>
        <w:tc>
          <w:tcPr>
            <w:tcW w:w="1276" w:type="dxa"/>
          </w:tcPr>
          <w:p w14:paraId="68A37E9C" w14:textId="355B7AAD" w:rsidR="00373266" w:rsidRDefault="00FF4B95" w:rsidP="005C43E0">
            <w:r>
              <w:t>High</w:t>
            </w:r>
          </w:p>
        </w:tc>
        <w:tc>
          <w:tcPr>
            <w:tcW w:w="6095" w:type="dxa"/>
            <w:gridSpan w:val="2"/>
          </w:tcPr>
          <w:p w14:paraId="340816A0" w14:textId="3F4BFBC0" w:rsidR="00373266" w:rsidRDefault="004B2733" w:rsidP="005A7F0A">
            <w:pPr>
              <w:pStyle w:val="ListParagraph"/>
              <w:numPr>
                <w:ilvl w:val="0"/>
                <w:numId w:val="1"/>
              </w:numPr>
            </w:pPr>
            <w:r>
              <w:t>Same dose given within conditions (one session)</w:t>
            </w:r>
          </w:p>
          <w:p w14:paraId="36D307D1" w14:textId="6105BE8D" w:rsidR="00136A6C" w:rsidRDefault="004B2733" w:rsidP="00C16032">
            <w:pPr>
              <w:pStyle w:val="ListParagraph"/>
              <w:numPr>
                <w:ilvl w:val="0"/>
                <w:numId w:val="1"/>
              </w:numPr>
            </w:pPr>
            <w:r>
              <w:t>Ensure equivalent dose across conditions (each presentation was similar length)</w:t>
            </w:r>
          </w:p>
          <w:p w14:paraId="2980EA1B" w14:textId="346C2434" w:rsidR="00373266" w:rsidRDefault="00136A6C" w:rsidP="00136A6C">
            <w:pPr>
              <w:pStyle w:val="ListParagraph"/>
              <w:numPr>
                <w:ilvl w:val="0"/>
                <w:numId w:val="1"/>
              </w:numPr>
            </w:pPr>
            <w:r>
              <w:t xml:space="preserve">Further planning needed for implementation sets (treatment provider drop-out) however was not an issue in this study but forms a recommendation going forward. </w:t>
            </w:r>
          </w:p>
        </w:tc>
      </w:tr>
      <w:tr w:rsidR="00373266" w14:paraId="282B7177" w14:textId="51A1C3E8" w:rsidTr="00373266">
        <w:tc>
          <w:tcPr>
            <w:tcW w:w="1592" w:type="dxa"/>
            <w:gridSpan w:val="2"/>
          </w:tcPr>
          <w:p w14:paraId="5CD129B0" w14:textId="042C3F8C" w:rsidR="00373266" w:rsidRPr="00BE69F3" w:rsidRDefault="00373266" w:rsidP="005C43E0">
            <w:pPr>
              <w:rPr>
                <w:i/>
                <w:iCs/>
              </w:rPr>
            </w:pPr>
            <w:r w:rsidRPr="00BE69F3">
              <w:rPr>
                <w:i/>
                <w:iCs/>
              </w:rPr>
              <w:lastRenderedPageBreak/>
              <w:t>Fidelity of training for providers</w:t>
            </w:r>
          </w:p>
        </w:tc>
        <w:tc>
          <w:tcPr>
            <w:tcW w:w="5349" w:type="dxa"/>
          </w:tcPr>
          <w:p w14:paraId="6795C89F" w14:textId="1728B589" w:rsidR="00373266" w:rsidRDefault="00373266" w:rsidP="005C43E0">
            <w:r>
              <w:t>Whether providers have been satisfactorily trained and have the competencies required to deliver the intervention.</w:t>
            </w:r>
          </w:p>
        </w:tc>
        <w:tc>
          <w:tcPr>
            <w:tcW w:w="1276" w:type="dxa"/>
          </w:tcPr>
          <w:p w14:paraId="19B74DAC" w14:textId="62C8072A" w:rsidR="00373266" w:rsidRDefault="00373266" w:rsidP="005C43E0">
            <w:r>
              <w:t>Moderate</w:t>
            </w:r>
          </w:p>
        </w:tc>
        <w:tc>
          <w:tcPr>
            <w:tcW w:w="6095" w:type="dxa"/>
            <w:gridSpan w:val="2"/>
          </w:tcPr>
          <w:p w14:paraId="45E57AAA" w14:textId="55BB6098" w:rsidR="00373266" w:rsidRDefault="00373266" w:rsidP="005A7F0A">
            <w:pPr>
              <w:pStyle w:val="ListParagraph"/>
              <w:numPr>
                <w:ilvl w:val="0"/>
                <w:numId w:val="1"/>
              </w:numPr>
            </w:pPr>
            <w:r>
              <w:t>Non formalised training process with members of the research team and lay volunteers providing informal feedback.</w:t>
            </w:r>
          </w:p>
        </w:tc>
      </w:tr>
      <w:tr w:rsidR="00373266" w14:paraId="11C10320" w14:textId="0F9FAE5E" w:rsidTr="00373266">
        <w:tc>
          <w:tcPr>
            <w:tcW w:w="1592" w:type="dxa"/>
            <w:gridSpan w:val="2"/>
          </w:tcPr>
          <w:p w14:paraId="2E727D8D" w14:textId="0027C494" w:rsidR="00373266" w:rsidRPr="00BE69F3" w:rsidRDefault="00373266" w:rsidP="005C43E0">
            <w:pPr>
              <w:rPr>
                <w:i/>
                <w:iCs/>
              </w:rPr>
            </w:pPr>
            <w:r w:rsidRPr="00BE69F3">
              <w:rPr>
                <w:i/>
                <w:iCs/>
              </w:rPr>
              <w:t>Fidelity of delivery of treatment</w:t>
            </w:r>
          </w:p>
        </w:tc>
        <w:tc>
          <w:tcPr>
            <w:tcW w:w="5349" w:type="dxa"/>
          </w:tcPr>
          <w:p w14:paraId="0B161EBB" w14:textId="6AF7EC46" w:rsidR="00373266" w:rsidRDefault="00373266" w:rsidP="005C43E0">
            <w:r>
              <w:t>Whether the intervention of delivered as intended.</w:t>
            </w:r>
          </w:p>
        </w:tc>
        <w:tc>
          <w:tcPr>
            <w:tcW w:w="1276" w:type="dxa"/>
          </w:tcPr>
          <w:p w14:paraId="09A81F2F" w14:textId="7EED521D" w:rsidR="00373266" w:rsidRDefault="00373266" w:rsidP="005C43E0">
            <w:r>
              <w:t>High</w:t>
            </w:r>
          </w:p>
        </w:tc>
        <w:tc>
          <w:tcPr>
            <w:tcW w:w="6095" w:type="dxa"/>
            <w:gridSpan w:val="2"/>
          </w:tcPr>
          <w:p w14:paraId="7BF1011F" w14:textId="619E0836" w:rsidR="000C329A" w:rsidRDefault="00373266" w:rsidP="000C329A">
            <w:pPr>
              <w:pStyle w:val="ListParagraph"/>
              <w:numPr>
                <w:ilvl w:val="0"/>
                <w:numId w:val="1"/>
              </w:numPr>
            </w:pPr>
            <w:r>
              <w:t>100% checklist completion</w:t>
            </w:r>
            <w:r w:rsidR="0007215A">
              <w:t xml:space="preserve"> (relying on self-report which is subject to bias and ideally other forms of delivery assessment would be ideal in future studies).</w:t>
            </w:r>
          </w:p>
        </w:tc>
      </w:tr>
      <w:tr w:rsidR="00373266" w14:paraId="6209175C" w14:textId="67C4EC35" w:rsidTr="00373266">
        <w:tc>
          <w:tcPr>
            <w:tcW w:w="1592" w:type="dxa"/>
            <w:gridSpan w:val="2"/>
          </w:tcPr>
          <w:p w14:paraId="40F960F4" w14:textId="6B8A7356" w:rsidR="00373266" w:rsidRPr="00BE69F3" w:rsidRDefault="00373266" w:rsidP="005C43E0">
            <w:pPr>
              <w:rPr>
                <w:i/>
                <w:iCs/>
              </w:rPr>
            </w:pPr>
            <w:r w:rsidRPr="00BE69F3">
              <w:rPr>
                <w:i/>
                <w:iCs/>
              </w:rPr>
              <w:t>Fidelity of treatment receipt</w:t>
            </w:r>
          </w:p>
        </w:tc>
        <w:tc>
          <w:tcPr>
            <w:tcW w:w="5349" w:type="dxa"/>
          </w:tcPr>
          <w:p w14:paraId="716533D8" w14:textId="7DA3EE90" w:rsidR="00373266" w:rsidRDefault="00373266" w:rsidP="005C43E0">
            <w:r>
              <w:t xml:space="preserve">Whether the patients understand and perform treatment-related behavioural skills and cognitive strategies during treatment delivery. </w:t>
            </w:r>
          </w:p>
        </w:tc>
        <w:tc>
          <w:tcPr>
            <w:tcW w:w="1276" w:type="dxa"/>
          </w:tcPr>
          <w:p w14:paraId="7BE38242" w14:textId="00F38F00" w:rsidR="00373266" w:rsidRDefault="00373266" w:rsidP="005C43E0">
            <w:r>
              <w:t>High</w:t>
            </w:r>
          </w:p>
        </w:tc>
        <w:tc>
          <w:tcPr>
            <w:tcW w:w="6095" w:type="dxa"/>
            <w:gridSpan w:val="2"/>
          </w:tcPr>
          <w:p w14:paraId="6AC01602" w14:textId="239948BD" w:rsidR="00373266" w:rsidRDefault="00373266" w:rsidP="005A7F0A">
            <w:pPr>
              <w:pStyle w:val="ListParagraph"/>
              <w:numPr>
                <w:ilvl w:val="0"/>
                <w:numId w:val="1"/>
              </w:numPr>
            </w:pPr>
            <w:r>
              <w:t xml:space="preserve">Large proportion </w:t>
            </w:r>
            <w:r w:rsidR="000C329A">
              <w:t xml:space="preserve">(97%) </w:t>
            </w:r>
            <w:r>
              <w:t>of participants attended the whole session (only one left early)</w:t>
            </w:r>
          </w:p>
          <w:p w14:paraId="08A6A777" w14:textId="71A2F967" w:rsidR="00373266" w:rsidRDefault="00373266" w:rsidP="005A7F0A">
            <w:pPr>
              <w:pStyle w:val="ListParagraph"/>
              <w:numPr>
                <w:ilvl w:val="0"/>
                <w:numId w:val="1"/>
              </w:numPr>
            </w:pPr>
            <w:r>
              <w:t xml:space="preserve">Session information recalled by all 26 participants interviewed before surgery. </w:t>
            </w:r>
          </w:p>
        </w:tc>
      </w:tr>
      <w:tr w:rsidR="00373266" w14:paraId="7B6D612C" w14:textId="7C733D85" w:rsidTr="00373266">
        <w:tc>
          <w:tcPr>
            <w:tcW w:w="1592" w:type="dxa"/>
            <w:gridSpan w:val="2"/>
          </w:tcPr>
          <w:p w14:paraId="1072AE42" w14:textId="506A00F5" w:rsidR="00373266" w:rsidRPr="00BE69F3" w:rsidRDefault="00373266" w:rsidP="005C43E0">
            <w:pPr>
              <w:rPr>
                <w:i/>
                <w:iCs/>
              </w:rPr>
            </w:pPr>
            <w:r w:rsidRPr="00BE69F3">
              <w:rPr>
                <w:i/>
                <w:iCs/>
              </w:rPr>
              <w:t>Fidelity of enactment of treatment skills</w:t>
            </w:r>
          </w:p>
        </w:tc>
        <w:tc>
          <w:tcPr>
            <w:tcW w:w="5349" w:type="dxa"/>
          </w:tcPr>
          <w:p w14:paraId="02448E26" w14:textId="2A07B7CE" w:rsidR="00373266" w:rsidRDefault="00373266" w:rsidP="005C43E0">
            <w:r>
              <w:t xml:space="preserve">Whether the intervention influences patients’ performance of treatment-related behavioural skills and cognitive strategies in relevant real-life settings. </w:t>
            </w:r>
          </w:p>
        </w:tc>
        <w:tc>
          <w:tcPr>
            <w:tcW w:w="1276" w:type="dxa"/>
          </w:tcPr>
          <w:p w14:paraId="3CC20CAF" w14:textId="40356B8A" w:rsidR="00373266" w:rsidRDefault="000C329A" w:rsidP="005C43E0">
            <w:r>
              <w:t>Moderate</w:t>
            </w:r>
          </w:p>
        </w:tc>
        <w:tc>
          <w:tcPr>
            <w:tcW w:w="6095" w:type="dxa"/>
            <w:gridSpan w:val="2"/>
          </w:tcPr>
          <w:p w14:paraId="74A1910D" w14:textId="3A535641" w:rsidR="00373266" w:rsidRDefault="00373266" w:rsidP="005A7F0A">
            <w:pPr>
              <w:pStyle w:val="ListParagraph"/>
              <w:numPr>
                <w:ilvl w:val="0"/>
                <w:numId w:val="1"/>
              </w:numPr>
            </w:pPr>
            <w:r>
              <w:t xml:space="preserve">Over 50% of participants reported acting on exercise and oral recommendations provided in the session. </w:t>
            </w:r>
          </w:p>
          <w:p w14:paraId="6C0C077B" w14:textId="648F3A0D" w:rsidR="00373266" w:rsidRDefault="00373266" w:rsidP="005C43E0">
            <w:pPr>
              <w:pStyle w:val="ListParagraph"/>
              <w:numPr>
                <w:ilvl w:val="0"/>
                <w:numId w:val="1"/>
              </w:numPr>
            </w:pPr>
            <w:r>
              <w:t>24 (77%) practised the breathing exercises with 58% practi</w:t>
            </w:r>
            <w:r w:rsidR="00B801BF">
              <w:t>s</w:t>
            </w:r>
            <w:r>
              <w:t xml:space="preserve">ing them every day. </w:t>
            </w:r>
          </w:p>
        </w:tc>
      </w:tr>
      <w:tr w:rsidR="00373266" w14:paraId="38A9AFB6" w14:textId="2487F6BE" w:rsidTr="00373266">
        <w:tc>
          <w:tcPr>
            <w:tcW w:w="1592" w:type="dxa"/>
            <w:gridSpan w:val="2"/>
          </w:tcPr>
          <w:p w14:paraId="327FF559" w14:textId="17342F56" w:rsidR="00373266" w:rsidRPr="00BE69F3" w:rsidRDefault="00373266" w:rsidP="005C43E0">
            <w:pPr>
              <w:rPr>
                <w:b/>
                <w:bCs/>
              </w:rPr>
            </w:pPr>
            <w:r w:rsidRPr="00BE69F3">
              <w:rPr>
                <w:b/>
                <w:bCs/>
              </w:rPr>
              <w:t>Overall</w:t>
            </w:r>
          </w:p>
        </w:tc>
        <w:tc>
          <w:tcPr>
            <w:tcW w:w="5349" w:type="dxa"/>
          </w:tcPr>
          <w:p w14:paraId="03E09A27" w14:textId="77777777" w:rsidR="00373266" w:rsidRDefault="00373266" w:rsidP="005C43E0"/>
        </w:tc>
        <w:tc>
          <w:tcPr>
            <w:tcW w:w="1276" w:type="dxa"/>
          </w:tcPr>
          <w:p w14:paraId="24B46C41" w14:textId="2DA5DFC1" w:rsidR="00373266" w:rsidRDefault="000C329A" w:rsidP="005C43E0">
            <w:r>
              <w:t>Moderate-High</w:t>
            </w:r>
          </w:p>
        </w:tc>
        <w:tc>
          <w:tcPr>
            <w:tcW w:w="6095" w:type="dxa"/>
            <w:gridSpan w:val="2"/>
          </w:tcPr>
          <w:p w14:paraId="0F1190A6" w14:textId="77777777" w:rsidR="00373266" w:rsidRDefault="00373266" w:rsidP="005C43E0"/>
        </w:tc>
      </w:tr>
    </w:tbl>
    <w:p w14:paraId="4EA8EAFF" w14:textId="77777777" w:rsidR="0019514A" w:rsidRDefault="0019514A"/>
    <w:sectPr w:rsidR="0019514A" w:rsidSect="0019514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92ED1"/>
    <w:multiLevelType w:val="hybridMultilevel"/>
    <w:tmpl w:val="30988868"/>
    <w:lvl w:ilvl="0" w:tplc="8278CE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14A"/>
    <w:rsid w:val="000123DC"/>
    <w:rsid w:val="00034A83"/>
    <w:rsid w:val="00051B5C"/>
    <w:rsid w:val="00053588"/>
    <w:rsid w:val="0007215A"/>
    <w:rsid w:val="00096E4F"/>
    <w:rsid w:val="000A39D3"/>
    <w:rsid w:val="000B0BEE"/>
    <w:rsid w:val="000B0E12"/>
    <w:rsid w:val="000C329A"/>
    <w:rsid w:val="000E6577"/>
    <w:rsid w:val="001173AD"/>
    <w:rsid w:val="00126DFF"/>
    <w:rsid w:val="00136A6C"/>
    <w:rsid w:val="00143581"/>
    <w:rsid w:val="001523C4"/>
    <w:rsid w:val="001819CF"/>
    <w:rsid w:val="00185EE5"/>
    <w:rsid w:val="0019514A"/>
    <w:rsid w:val="001B1C52"/>
    <w:rsid w:val="001B2F98"/>
    <w:rsid w:val="001B7D5A"/>
    <w:rsid w:val="001C5B12"/>
    <w:rsid w:val="001C7615"/>
    <w:rsid w:val="001D5993"/>
    <w:rsid w:val="00212EFB"/>
    <w:rsid w:val="00221483"/>
    <w:rsid w:val="00230A56"/>
    <w:rsid w:val="00242B64"/>
    <w:rsid w:val="00246870"/>
    <w:rsid w:val="00246D06"/>
    <w:rsid w:val="00264768"/>
    <w:rsid w:val="00267033"/>
    <w:rsid w:val="00280A56"/>
    <w:rsid w:val="002873A1"/>
    <w:rsid w:val="002A7BE5"/>
    <w:rsid w:val="002B2669"/>
    <w:rsid w:val="002B70BB"/>
    <w:rsid w:val="002C40BA"/>
    <w:rsid w:val="00302853"/>
    <w:rsid w:val="0030727D"/>
    <w:rsid w:val="0031201B"/>
    <w:rsid w:val="0032658D"/>
    <w:rsid w:val="0035154D"/>
    <w:rsid w:val="0035486F"/>
    <w:rsid w:val="00363503"/>
    <w:rsid w:val="00365D23"/>
    <w:rsid w:val="00373266"/>
    <w:rsid w:val="003734D5"/>
    <w:rsid w:val="003B3CEC"/>
    <w:rsid w:val="003B506B"/>
    <w:rsid w:val="003F28B6"/>
    <w:rsid w:val="00400E90"/>
    <w:rsid w:val="00434EF2"/>
    <w:rsid w:val="00445417"/>
    <w:rsid w:val="00455B7A"/>
    <w:rsid w:val="0046024D"/>
    <w:rsid w:val="00460718"/>
    <w:rsid w:val="00470194"/>
    <w:rsid w:val="00487A25"/>
    <w:rsid w:val="004927FB"/>
    <w:rsid w:val="004B2733"/>
    <w:rsid w:val="004B3CD6"/>
    <w:rsid w:val="004D083A"/>
    <w:rsid w:val="004F20E9"/>
    <w:rsid w:val="00541E53"/>
    <w:rsid w:val="00584D6A"/>
    <w:rsid w:val="005A69B9"/>
    <w:rsid w:val="005A7F0A"/>
    <w:rsid w:val="005B4EEC"/>
    <w:rsid w:val="005C1AE9"/>
    <w:rsid w:val="005C43E0"/>
    <w:rsid w:val="005F2F08"/>
    <w:rsid w:val="006068E9"/>
    <w:rsid w:val="00632BB1"/>
    <w:rsid w:val="00635DF3"/>
    <w:rsid w:val="006475EC"/>
    <w:rsid w:val="00656465"/>
    <w:rsid w:val="00683DC6"/>
    <w:rsid w:val="006A3C24"/>
    <w:rsid w:val="006C5AB0"/>
    <w:rsid w:val="006D4231"/>
    <w:rsid w:val="006D4560"/>
    <w:rsid w:val="007512C5"/>
    <w:rsid w:val="00770C72"/>
    <w:rsid w:val="0077368F"/>
    <w:rsid w:val="007C1D33"/>
    <w:rsid w:val="007C22A9"/>
    <w:rsid w:val="007E0A8D"/>
    <w:rsid w:val="007E2562"/>
    <w:rsid w:val="00822509"/>
    <w:rsid w:val="00825A90"/>
    <w:rsid w:val="0082737B"/>
    <w:rsid w:val="008301C5"/>
    <w:rsid w:val="00837533"/>
    <w:rsid w:val="00843B57"/>
    <w:rsid w:val="008D3931"/>
    <w:rsid w:val="008D6182"/>
    <w:rsid w:val="008E606A"/>
    <w:rsid w:val="008F7549"/>
    <w:rsid w:val="00904390"/>
    <w:rsid w:val="00934E81"/>
    <w:rsid w:val="00960C7E"/>
    <w:rsid w:val="00971314"/>
    <w:rsid w:val="00985925"/>
    <w:rsid w:val="009872E0"/>
    <w:rsid w:val="00987C90"/>
    <w:rsid w:val="00991187"/>
    <w:rsid w:val="009A3B04"/>
    <w:rsid w:val="009B3E34"/>
    <w:rsid w:val="00A07B65"/>
    <w:rsid w:val="00A1077A"/>
    <w:rsid w:val="00A1657D"/>
    <w:rsid w:val="00A24689"/>
    <w:rsid w:val="00A46254"/>
    <w:rsid w:val="00A50086"/>
    <w:rsid w:val="00A72AAC"/>
    <w:rsid w:val="00AC2108"/>
    <w:rsid w:val="00B31552"/>
    <w:rsid w:val="00B4492E"/>
    <w:rsid w:val="00B552C9"/>
    <w:rsid w:val="00B579DD"/>
    <w:rsid w:val="00B608DC"/>
    <w:rsid w:val="00B62E22"/>
    <w:rsid w:val="00B7269B"/>
    <w:rsid w:val="00B801BF"/>
    <w:rsid w:val="00B84CBA"/>
    <w:rsid w:val="00B93FAC"/>
    <w:rsid w:val="00B95E25"/>
    <w:rsid w:val="00BB76A9"/>
    <w:rsid w:val="00BE69F3"/>
    <w:rsid w:val="00C0775A"/>
    <w:rsid w:val="00C12C60"/>
    <w:rsid w:val="00C16032"/>
    <w:rsid w:val="00C20E63"/>
    <w:rsid w:val="00C544F3"/>
    <w:rsid w:val="00C62589"/>
    <w:rsid w:val="00C71D30"/>
    <w:rsid w:val="00C959B5"/>
    <w:rsid w:val="00CA3B51"/>
    <w:rsid w:val="00CA5E84"/>
    <w:rsid w:val="00CA615D"/>
    <w:rsid w:val="00CB270C"/>
    <w:rsid w:val="00CB5ABB"/>
    <w:rsid w:val="00CC7B45"/>
    <w:rsid w:val="00CE3067"/>
    <w:rsid w:val="00CF6F34"/>
    <w:rsid w:val="00D06B6B"/>
    <w:rsid w:val="00D12860"/>
    <w:rsid w:val="00D308E3"/>
    <w:rsid w:val="00D315FB"/>
    <w:rsid w:val="00D6433B"/>
    <w:rsid w:val="00D71CCD"/>
    <w:rsid w:val="00DB4986"/>
    <w:rsid w:val="00E03385"/>
    <w:rsid w:val="00E0509D"/>
    <w:rsid w:val="00E21189"/>
    <w:rsid w:val="00E244E0"/>
    <w:rsid w:val="00E34935"/>
    <w:rsid w:val="00ED1062"/>
    <w:rsid w:val="00EF263E"/>
    <w:rsid w:val="00F21016"/>
    <w:rsid w:val="00F30100"/>
    <w:rsid w:val="00F46E7D"/>
    <w:rsid w:val="00F47F48"/>
    <w:rsid w:val="00F55BD3"/>
    <w:rsid w:val="00F60DD5"/>
    <w:rsid w:val="00F735BD"/>
    <w:rsid w:val="00F73F16"/>
    <w:rsid w:val="00F87642"/>
    <w:rsid w:val="00FE6C7C"/>
    <w:rsid w:val="00FF3859"/>
    <w:rsid w:val="00FF4B95"/>
    <w:rsid w:val="00FF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3D1B7"/>
  <w14:defaultImageDpi w14:val="32767"/>
  <w15:chartTrackingRefBased/>
  <w15:docId w15:val="{42207AE1-D841-914A-BB80-C198539E5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E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E2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E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2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33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Waterland</dc:creator>
  <cp:keywords/>
  <dc:description/>
  <cp:lastModifiedBy>Jamie Waterland</cp:lastModifiedBy>
  <cp:revision>2</cp:revision>
  <dcterms:created xsi:type="dcterms:W3CDTF">2020-10-23T02:25:00Z</dcterms:created>
  <dcterms:modified xsi:type="dcterms:W3CDTF">2020-10-23T02:25:00Z</dcterms:modified>
</cp:coreProperties>
</file>